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6094B" w14:textId="77777777" w:rsidR="00437DAF" w:rsidRPr="00990AAA" w:rsidRDefault="00437DAF" w:rsidP="00437DAF">
      <w:pPr>
        <w:pStyle w:val="Legenda"/>
        <w:keepNext/>
        <w:spacing w:after="0"/>
        <w:rPr>
          <w:i w:val="0"/>
          <w:iCs w:val="0"/>
          <w:color w:val="000000" w:themeColor="text1"/>
          <w:sz w:val="22"/>
          <w:szCs w:val="22"/>
        </w:rPr>
      </w:pPr>
      <w:proofErr w:type="spellStart"/>
      <w:r w:rsidRPr="005C7EE5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uplementary</w:t>
      </w:r>
      <w:proofErr w:type="spellEnd"/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990AAA">
        <w:rPr>
          <w:b/>
          <w:bCs/>
          <w:i w:val="0"/>
          <w:iCs w:val="0"/>
          <w:color w:val="000000" w:themeColor="text1"/>
          <w:sz w:val="22"/>
          <w:szCs w:val="22"/>
        </w:rPr>
        <w:t>Table</w:t>
      </w:r>
      <w:proofErr w:type="spellEnd"/>
      <w:r w:rsidRPr="00990AAA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1.</w:t>
      </w:r>
      <w:r w:rsidRPr="00990AAA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990AAA">
        <w:rPr>
          <w:i w:val="0"/>
          <w:iCs w:val="0"/>
          <w:color w:val="000000" w:themeColor="text1"/>
          <w:sz w:val="22"/>
          <w:szCs w:val="22"/>
        </w:rPr>
        <w:t>Characteristics</w:t>
      </w:r>
      <w:proofErr w:type="spellEnd"/>
      <w:r w:rsidRPr="00990AAA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990AAA">
        <w:rPr>
          <w:i w:val="0"/>
          <w:iCs w:val="0"/>
          <w:color w:val="000000" w:themeColor="text1"/>
          <w:sz w:val="22"/>
          <w:szCs w:val="22"/>
        </w:rPr>
        <w:t>of</w:t>
      </w:r>
      <w:proofErr w:type="spellEnd"/>
      <w:r w:rsidRPr="00990AAA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990AAA">
        <w:rPr>
          <w:i w:val="0"/>
          <w:iCs w:val="0"/>
          <w:color w:val="000000" w:themeColor="text1"/>
          <w:sz w:val="22"/>
          <w:szCs w:val="22"/>
        </w:rPr>
        <w:t>the</w:t>
      </w:r>
      <w:proofErr w:type="spellEnd"/>
      <w:r w:rsidRPr="00990AAA">
        <w:rPr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990AAA">
        <w:rPr>
          <w:i w:val="0"/>
          <w:iCs w:val="0"/>
          <w:color w:val="000000" w:themeColor="text1"/>
          <w:sz w:val="22"/>
          <w:szCs w:val="22"/>
        </w:rPr>
        <w:t>participants</w:t>
      </w:r>
      <w:proofErr w:type="spellEnd"/>
    </w:p>
    <w:p w14:paraId="13EF3D11" w14:textId="77777777" w:rsidR="00437DAF" w:rsidRPr="00990AAA" w:rsidRDefault="00437DAF" w:rsidP="00437DAF">
      <w:pPr>
        <w:spacing w:line="240" w:lineRule="auto"/>
        <w:rPr>
          <w:color w:val="000000" w:themeColor="text1"/>
          <w:sz w:val="22"/>
        </w:rPr>
      </w:pPr>
      <w:proofErr w:type="spellStart"/>
      <w:r w:rsidRPr="00990AAA">
        <w:rPr>
          <w:color w:val="000000" w:themeColor="text1"/>
          <w:sz w:val="22"/>
        </w:rPr>
        <w:t>The</w:t>
      </w:r>
      <w:proofErr w:type="spellEnd"/>
      <w:r w:rsidRPr="00990AAA">
        <w:rPr>
          <w:color w:val="000000" w:themeColor="text1"/>
          <w:sz w:val="22"/>
        </w:rPr>
        <w:t xml:space="preserve"> data are </w:t>
      </w:r>
      <w:proofErr w:type="spellStart"/>
      <w:r w:rsidRPr="00990AAA">
        <w:rPr>
          <w:color w:val="000000" w:themeColor="text1"/>
          <w:sz w:val="22"/>
        </w:rPr>
        <w:t>presented</w:t>
      </w:r>
      <w:proofErr w:type="spellEnd"/>
      <w:r w:rsidRPr="00990AAA">
        <w:rPr>
          <w:color w:val="000000" w:themeColor="text1"/>
          <w:sz w:val="22"/>
        </w:rPr>
        <w:t xml:space="preserve"> as </w:t>
      </w:r>
      <w:proofErr w:type="spellStart"/>
      <w:r w:rsidRPr="00990AAA">
        <w:rPr>
          <w:color w:val="000000" w:themeColor="text1"/>
          <w:sz w:val="22"/>
        </w:rPr>
        <w:t>frequency</w:t>
      </w:r>
      <w:proofErr w:type="spellEnd"/>
      <w:r w:rsidRPr="00990AAA">
        <w:rPr>
          <w:color w:val="000000" w:themeColor="text1"/>
          <w:sz w:val="22"/>
        </w:rPr>
        <w:t xml:space="preserve"> </w:t>
      </w:r>
      <w:proofErr w:type="spellStart"/>
      <w:r w:rsidRPr="00990AAA">
        <w:rPr>
          <w:color w:val="000000" w:themeColor="text1"/>
          <w:sz w:val="22"/>
        </w:rPr>
        <w:t>and</w:t>
      </w:r>
      <w:proofErr w:type="spellEnd"/>
      <w:r w:rsidRPr="00990AAA">
        <w:rPr>
          <w:color w:val="000000" w:themeColor="text1"/>
          <w:sz w:val="22"/>
        </w:rPr>
        <w:t xml:space="preserve"> </w:t>
      </w:r>
      <w:proofErr w:type="spellStart"/>
      <w:r w:rsidRPr="00990AAA">
        <w:rPr>
          <w:color w:val="000000" w:themeColor="text1"/>
          <w:sz w:val="22"/>
        </w:rPr>
        <w:t>percentage</w:t>
      </w:r>
      <w:proofErr w:type="spellEnd"/>
      <w:r w:rsidRPr="00990AAA">
        <w:rPr>
          <w:color w:val="000000" w:themeColor="text1"/>
          <w:sz w:val="22"/>
        </w:rPr>
        <w:t xml:space="preserve">, </w:t>
      </w:r>
      <w:proofErr w:type="spellStart"/>
      <w:r w:rsidRPr="00990AAA">
        <w:rPr>
          <w:color w:val="000000" w:themeColor="text1"/>
          <w:sz w:val="22"/>
        </w:rPr>
        <w:t>except</w:t>
      </w:r>
      <w:proofErr w:type="spellEnd"/>
      <w:r w:rsidRPr="00990AAA">
        <w:rPr>
          <w:color w:val="000000" w:themeColor="text1"/>
          <w:sz w:val="22"/>
        </w:rPr>
        <w:t xml:space="preserve"> for </w:t>
      </w:r>
      <w:proofErr w:type="spellStart"/>
      <w:r w:rsidRPr="00990AAA">
        <w:rPr>
          <w:color w:val="000000" w:themeColor="text1"/>
          <w:sz w:val="22"/>
        </w:rPr>
        <w:t>the</w:t>
      </w:r>
      <w:proofErr w:type="spellEnd"/>
      <w:r w:rsidRPr="00990AAA">
        <w:rPr>
          <w:color w:val="000000" w:themeColor="text1"/>
          <w:sz w:val="22"/>
        </w:rPr>
        <w:t xml:space="preserve"> </w:t>
      </w:r>
      <w:proofErr w:type="spellStart"/>
      <w:r w:rsidRPr="00990AAA">
        <w:rPr>
          <w:color w:val="000000" w:themeColor="text1"/>
          <w:sz w:val="22"/>
        </w:rPr>
        <w:t>variable</w:t>
      </w:r>
      <w:proofErr w:type="spellEnd"/>
      <w:r w:rsidRPr="00990AAA">
        <w:rPr>
          <w:color w:val="000000" w:themeColor="text1"/>
          <w:sz w:val="22"/>
        </w:rPr>
        <w:t xml:space="preserve"> "Age" </w:t>
      </w:r>
      <w:proofErr w:type="spellStart"/>
      <w:r w:rsidRPr="00990AAA">
        <w:rPr>
          <w:color w:val="000000" w:themeColor="text1"/>
          <w:sz w:val="22"/>
        </w:rPr>
        <w:t>which</w:t>
      </w:r>
      <w:proofErr w:type="spellEnd"/>
      <w:r w:rsidRPr="00990AAA">
        <w:rPr>
          <w:color w:val="000000" w:themeColor="text1"/>
          <w:sz w:val="22"/>
        </w:rPr>
        <w:t xml:space="preserve"> </w:t>
      </w:r>
      <w:proofErr w:type="spellStart"/>
      <w:r w:rsidRPr="00990AAA">
        <w:rPr>
          <w:color w:val="000000" w:themeColor="text1"/>
          <w:sz w:val="22"/>
        </w:rPr>
        <w:t>is</w:t>
      </w:r>
      <w:proofErr w:type="spellEnd"/>
      <w:r w:rsidRPr="00990AAA">
        <w:rPr>
          <w:color w:val="000000" w:themeColor="text1"/>
          <w:sz w:val="22"/>
        </w:rPr>
        <w:t xml:space="preserve"> </w:t>
      </w:r>
      <w:proofErr w:type="spellStart"/>
      <w:r w:rsidRPr="00990AAA">
        <w:rPr>
          <w:color w:val="000000" w:themeColor="text1"/>
          <w:sz w:val="22"/>
        </w:rPr>
        <w:t>presented</w:t>
      </w:r>
      <w:proofErr w:type="spellEnd"/>
      <w:r w:rsidRPr="00990AAA">
        <w:rPr>
          <w:color w:val="000000" w:themeColor="text1"/>
          <w:sz w:val="22"/>
        </w:rPr>
        <w:t xml:space="preserve"> as </w:t>
      </w:r>
      <w:proofErr w:type="spellStart"/>
      <w:r w:rsidRPr="00990AAA">
        <w:rPr>
          <w:color w:val="000000" w:themeColor="text1"/>
          <w:sz w:val="22"/>
        </w:rPr>
        <w:t>median</w:t>
      </w:r>
      <w:proofErr w:type="spellEnd"/>
      <w:r w:rsidRPr="00990AAA">
        <w:rPr>
          <w:color w:val="000000" w:themeColor="text1"/>
          <w:sz w:val="22"/>
        </w:rPr>
        <w:t xml:space="preserve">± </w:t>
      </w:r>
      <w:proofErr w:type="spellStart"/>
      <w:r w:rsidRPr="00990AAA">
        <w:rPr>
          <w:color w:val="000000" w:themeColor="text1"/>
          <w:sz w:val="22"/>
        </w:rPr>
        <w:t>interquartile</w:t>
      </w:r>
      <w:proofErr w:type="spellEnd"/>
      <w:r w:rsidRPr="00990AAA">
        <w:rPr>
          <w:color w:val="000000" w:themeColor="text1"/>
          <w:sz w:val="22"/>
        </w:rPr>
        <w:t xml:space="preserve"> range (</w:t>
      </w:r>
      <w:proofErr w:type="spellStart"/>
      <w:r w:rsidRPr="00990AAA">
        <w:rPr>
          <w:color w:val="000000" w:themeColor="text1"/>
          <w:sz w:val="22"/>
        </w:rPr>
        <w:t>mean</w:t>
      </w:r>
      <w:proofErr w:type="spellEnd"/>
      <w:r w:rsidRPr="00990AAA">
        <w:rPr>
          <w:color w:val="000000" w:themeColor="text1"/>
          <w:sz w:val="22"/>
        </w:rPr>
        <w:t>)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346"/>
        <w:gridCol w:w="1205"/>
        <w:gridCol w:w="1610"/>
        <w:gridCol w:w="942"/>
        <w:gridCol w:w="1384"/>
        <w:gridCol w:w="859"/>
      </w:tblGrid>
      <w:tr w:rsidR="00437DAF" w:rsidRPr="00990AAA" w14:paraId="3128387E" w14:textId="77777777" w:rsidTr="0015417F">
        <w:trPr>
          <w:jc w:val="center"/>
        </w:trPr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067F34" w14:textId="77777777" w:rsidR="00437DAF" w:rsidRPr="00990AAA" w:rsidRDefault="00437DAF" w:rsidP="0015417F">
            <w:pPr>
              <w:rPr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4AD96B" w14:textId="77777777" w:rsidR="00437DAF" w:rsidRPr="00990AAA" w:rsidRDefault="00437DAF" w:rsidP="0015417F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proofErr w:type="spellStart"/>
            <w:r w:rsidRPr="00990AAA">
              <w:rPr>
                <w:b/>
                <w:bCs/>
                <w:color w:val="000000" w:themeColor="text1"/>
                <w:sz w:val="22"/>
              </w:rPr>
              <w:t>Female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838415" w14:textId="77777777" w:rsidR="00437DAF" w:rsidRPr="00990AAA" w:rsidRDefault="00437DAF" w:rsidP="0015417F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90AAA">
              <w:rPr>
                <w:b/>
                <w:bCs/>
                <w:color w:val="000000" w:themeColor="text1"/>
                <w:sz w:val="22"/>
              </w:rPr>
              <w:t>Male</w:t>
            </w:r>
          </w:p>
        </w:tc>
        <w:tc>
          <w:tcPr>
            <w:tcW w:w="22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F0BE6" w14:textId="77777777" w:rsidR="00437DAF" w:rsidRPr="00990AAA" w:rsidRDefault="00437DAF" w:rsidP="0015417F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90AAA">
              <w:rPr>
                <w:b/>
                <w:bCs/>
                <w:color w:val="000000" w:themeColor="text1"/>
                <w:sz w:val="22"/>
              </w:rPr>
              <w:t>Total</w:t>
            </w:r>
          </w:p>
        </w:tc>
      </w:tr>
      <w:tr w:rsidR="00437DAF" w:rsidRPr="00990AAA" w14:paraId="0CF12F5B" w14:textId="77777777" w:rsidTr="0015417F">
        <w:trPr>
          <w:trHeight w:val="387"/>
          <w:jc w:val="center"/>
        </w:trPr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0C0D9E" w14:textId="77777777" w:rsidR="00437DAF" w:rsidRPr="00990AAA" w:rsidRDefault="00437DAF" w:rsidP="0015417F">
            <w:pPr>
              <w:spacing w:line="276" w:lineRule="auto"/>
              <w:rPr>
                <w:b/>
                <w:bCs/>
                <w:color w:val="000000" w:themeColor="text1"/>
                <w:sz w:val="22"/>
              </w:rPr>
            </w:pPr>
            <w:r w:rsidRPr="00990AAA">
              <w:rPr>
                <w:color w:val="000000" w:themeColor="text1"/>
                <w:sz w:val="22"/>
              </w:rPr>
              <w:t>Ag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734A0E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90AAA">
              <w:rPr>
                <w:color w:val="000000" w:themeColor="text1"/>
                <w:sz w:val="22"/>
              </w:rPr>
              <w:t>20±11 (25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DECC4E4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90AAA">
              <w:rPr>
                <w:color w:val="000000" w:themeColor="text1"/>
                <w:sz w:val="22"/>
              </w:rPr>
              <w:t>20±16 (27)</w:t>
            </w:r>
          </w:p>
        </w:tc>
        <w:tc>
          <w:tcPr>
            <w:tcW w:w="22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4A3571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90AAA">
              <w:rPr>
                <w:color w:val="000000" w:themeColor="text1"/>
                <w:sz w:val="22"/>
              </w:rPr>
              <w:t>20±14 (26)</w:t>
            </w:r>
          </w:p>
        </w:tc>
      </w:tr>
      <w:tr w:rsidR="00437DAF" w:rsidRPr="00990AAA" w14:paraId="5B23CC81" w14:textId="77777777" w:rsidTr="0015417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280EA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Competitive</w:t>
            </w:r>
            <w:proofErr w:type="spellEnd"/>
            <w:r w:rsidRPr="00990AAA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990AAA">
              <w:rPr>
                <w:color w:val="000000" w:themeColor="text1"/>
                <w:sz w:val="22"/>
              </w:rPr>
              <w:t>Leve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85618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Regiona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B9C5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9128A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0%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911A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7CFA5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8%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5D6D0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EDCA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4%</w:t>
            </w:r>
          </w:p>
        </w:tc>
      </w:tr>
      <w:tr w:rsidR="00437DAF" w:rsidRPr="00990AAA" w14:paraId="0D1C6E04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68E7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A18F1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National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CCBCA2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11692D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8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A0BC15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005A0F2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4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2FC1211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B4E122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1%</w:t>
            </w:r>
          </w:p>
        </w:tc>
      </w:tr>
      <w:tr w:rsidR="00437DAF" w:rsidRPr="00990AAA" w14:paraId="561BD73A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5A3C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36DEA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International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9AC73BE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7E0E94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A6358C3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050FB3E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DC3618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B813003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%</w:t>
            </w:r>
          </w:p>
        </w:tc>
      </w:tr>
      <w:tr w:rsidR="00437DAF" w:rsidRPr="00990AAA" w14:paraId="2AEE3FC2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BABE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34C95D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Olympic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61DD36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1449986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FC26181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F2351B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90236E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502792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%</w:t>
            </w:r>
          </w:p>
        </w:tc>
      </w:tr>
      <w:tr w:rsidR="00437DAF" w:rsidRPr="00990AAA" w14:paraId="3342698A" w14:textId="77777777" w:rsidTr="0015417F">
        <w:trPr>
          <w:trHeight w:val="41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0BB9D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2A1C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Master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E573B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52AD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8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9E4C8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AA29A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2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CAE88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08745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0%</w:t>
            </w:r>
          </w:p>
        </w:tc>
      </w:tr>
      <w:tr w:rsidR="00437DAF" w:rsidRPr="00990AAA" w14:paraId="7FE0C27A" w14:textId="77777777" w:rsidTr="0015417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79632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Dominant</w:t>
            </w:r>
            <w:proofErr w:type="spellEnd"/>
            <w:r w:rsidRPr="00990AAA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990AAA">
              <w:rPr>
                <w:color w:val="000000" w:themeColor="text1"/>
                <w:sz w:val="22"/>
              </w:rPr>
              <w:t>Sty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9C573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r w:rsidRPr="00990AAA">
              <w:rPr>
                <w:color w:val="000000" w:themeColor="text1"/>
                <w:sz w:val="22"/>
              </w:rPr>
              <w:t>Craw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8729E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1E6D3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8%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0F4CF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C7FF7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7%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60D9C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4DC35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3%</w:t>
            </w:r>
          </w:p>
        </w:tc>
      </w:tr>
      <w:tr w:rsidR="00437DAF" w:rsidRPr="00990AAA" w14:paraId="24ADFFE1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D1CE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2AC60C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Butterfly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0FC77BA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089EB59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8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6166177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3A5EB8B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2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4A2C94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B9D17FD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0%</w:t>
            </w:r>
          </w:p>
        </w:tc>
      </w:tr>
      <w:tr w:rsidR="00437DAF" w:rsidRPr="00990AAA" w14:paraId="65E8448E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32B4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C06AB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Coasts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08C1D0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E000D6C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2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30FBF4D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E2AC95D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2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A7BA6D6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4BC4679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7%</w:t>
            </w:r>
          </w:p>
        </w:tc>
      </w:tr>
      <w:tr w:rsidR="00437DAF" w:rsidRPr="00990AAA" w14:paraId="22772502" w14:textId="77777777" w:rsidTr="0015417F">
        <w:trPr>
          <w:trHeight w:val="36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AE90F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A663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Breaststrok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AF7CF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1A3DB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2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7D25E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E1068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9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8185C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B4C33" w14:textId="77777777" w:rsidR="00437DAF" w:rsidRPr="00990AAA" w:rsidRDefault="00437DAF" w:rsidP="0015417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0%</w:t>
            </w:r>
          </w:p>
        </w:tc>
      </w:tr>
      <w:tr w:rsidR="00437DAF" w:rsidRPr="00990AAA" w14:paraId="6DD4932F" w14:textId="77777777" w:rsidTr="0015417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38775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Special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06328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r w:rsidRPr="00990AAA">
              <w:rPr>
                <w:color w:val="000000" w:themeColor="text1"/>
                <w:sz w:val="22"/>
              </w:rPr>
              <w:t>Speed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8AC3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1DD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86%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98E3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CD82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63%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2C26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2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937F5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4%</w:t>
            </w:r>
          </w:p>
        </w:tc>
      </w:tr>
      <w:tr w:rsidR="00437DAF" w:rsidRPr="00990AAA" w14:paraId="385B23BC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6278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115AC1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Mid-Distanc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ED36AB1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FB0D433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6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DC9A8CE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C5DBF7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7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387809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05CEF7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1%</w:t>
            </w:r>
          </w:p>
        </w:tc>
      </w:tr>
      <w:tr w:rsidR="00437DAF" w:rsidRPr="00990AAA" w14:paraId="5456ECEC" w14:textId="77777777" w:rsidTr="0015417F">
        <w:trPr>
          <w:trHeight w:val="37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6C109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832AA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</w:rPr>
            </w:pPr>
            <w:proofErr w:type="spellStart"/>
            <w:r w:rsidRPr="00990AAA">
              <w:rPr>
                <w:color w:val="000000" w:themeColor="text1"/>
                <w:sz w:val="22"/>
              </w:rPr>
              <w:t>Bottom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C66AB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B8FD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8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98C76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E598B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0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DF8B1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A9E48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5%</w:t>
            </w:r>
          </w:p>
        </w:tc>
      </w:tr>
      <w:tr w:rsidR="00437DAF" w:rsidRPr="00990AAA" w14:paraId="65A0B5BA" w14:textId="77777777" w:rsidTr="0015417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BFF7D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Injury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hist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52B84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Ye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316E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2A5B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1%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C1262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9F63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4%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79A2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6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1EC3D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7%</w:t>
            </w:r>
          </w:p>
        </w:tc>
      </w:tr>
      <w:tr w:rsidR="00437DAF" w:rsidRPr="00990AAA" w14:paraId="2A5CEE5D" w14:textId="77777777" w:rsidTr="0015417F">
        <w:trPr>
          <w:trHeight w:val="38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88B0B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B031C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3020A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34A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69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B584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6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601DE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6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2815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2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87212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3%</w:t>
            </w:r>
          </w:p>
        </w:tc>
      </w:tr>
      <w:tr w:rsidR="00437DAF" w:rsidRPr="00990AAA" w14:paraId="0E251360" w14:textId="77777777" w:rsidTr="0015417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126BF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Types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of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Inju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859BB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Instability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74DCD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0766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8%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B51D1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E974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%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DEB76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EECF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%</w:t>
            </w:r>
          </w:p>
        </w:tc>
      </w:tr>
      <w:tr w:rsidR="00437DAF" w:rsidRPr="00990AAA" w14:paraId="5725F1CD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50F55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A1855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Dislocation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554304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9CDAF06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8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2C043BD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4F352D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5BF0B1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D19F05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8%</w:t>
            </w:r>
          </w:p>
        </w:tc>
      </w:tr>
      <w:tr w:rsidR="00437DAF" w:rsidRPr="00990AAA" w14:paraId="4025E1E2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A2827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A3427A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Hood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Rupture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F3A01C8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63501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1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004548E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12C890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91A94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31823E5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%</w:t>
            </w:r>
          </w:p>
        </w:tc>
      </w:tr>
      <w:tr w:rsidR="00437DAF" w:rsidRPr="00990AAA" w14:paraId="3B72D9A2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75ED7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E1960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Tendinitis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580455A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4F1607E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62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B0F909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F2B1AB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7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3ACD638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8A2DFDD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65%</w:t>
            </w:r>
          </w:p>
        </w:tc>
      </w:tr>
      <w:tr w:rsidR="00437DAF" w:rsidRPr="00990AAA" w14:paraId="1FF6CAAA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3E61B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F73DF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Other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D1898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525E2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1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B1E73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C0953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5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EB66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873FE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3%</w:t>
            </w:r>
          </w:p>
        </w:tc>
      </w:tr>
      <w:tr w:rsidR="00437DAF" w:rsidRPr="00990AAA" w14:paraId="6D8265F3" w14:textId="77777777" w:rsidTr="0015417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9AB1B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Treatm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6125C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Conservative</w:t>
            </w:r>
            <w:proofErr w:type="spellEnd"/>
            <w:r w:rsidRPr="00990AAA">
              <w:rPr>
                <w:color w:val="000000" w:themeColor="text1"/>
                <w:sz w:val="22"/>
                <w:szCs w:val="21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B2E4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7334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96%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C57F3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6D8B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95%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5FE90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3B8B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96%</w:t>
            </w:r>
          </w:p>
        </w:tc>
      </w:tr>
      <w:tr w:rsidR="00437DAF" w:rsidRPr="00990AAA" w14:paraId="1E7D6936" w14:textId="77777777" w:rsidTr="0015417F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8E05D3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8254BA" w14:textId="77777777" w:rsidR="00437DAF" w:rsidRPr="00990AAA" w:rsidRDefault="00437DAF" w:rsidP="0015417F">
            <w:pPr>
              <w:spacing w:line="276" w:lineRule="auto"/>
              <w:rPr>
                <w:color w:val="000000" w:themeColor="text1"/>
                <w:sz w:val="22"/>
                <w:szCs w:val="21"/>
              </w:rPr>
            </w:pPr>
            <w:proofErr w:type="spellStart"/>
            <w:r w:rsidRPr="00990AAA">
              <w:rPr>
                <w:color w:val="000000" w:themeColor="text1"/>
                <w:sz w:val="22"/>
                <w:szCs w:val="21"/>
              </w:rPr>
              <w:t>Surgery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F9650C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A65267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B4197B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4231EA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5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81BA9F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12CB9" w14:textId="77777777" w:rsidR="00437DAF" w:rsidRPr="00990AAA" w:rsidRDefault="00437DAF" w:rsidP="0015417F">
            <w:pPr>
              <w:spacing w:line="276" w:lineRule="auto"/>
              <w:jc w:val="center"/>
              <w:rPr>
                <w:color w:val="000000" w:themeColor="text1"/>
                <w:sz w:val="22"/>
                <w:szCs w:val="21"/>
              </w:rPr>
            </w:pPr>
            <w:r w:rsidRPr="00990AAA">
              <w:rPr>
                <w:color w:val="000000" w:themeColor="text1"/>
                <w:sz w:val="22"/>
                <w:szCs w:val="21"/>
              </w:rPr>
              <w:t>4%</w:t>
            </w:r>
          </w:p>
        </w:tc>
      </w:tr>
    </w:tbl>
    <w:p w14:paraId="4DB91B28" w14:textId="243EA7AA" w:rsidR="0092645B" w:rsidRDefault="0092645B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70E8C0B0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0C27A1F3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34A274C2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7EE383BF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79079520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5C397B1C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19E8265F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0A6A31D5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3EC5E6D0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0243D9DE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140C0AEC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35AD1008" w14:textId="77777777" w:rsidR="00F7736D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p w14:paraId="33727670" w14:textId="77777777" w:rsidR="00F7736D" w:rsidRPr="00603355" w:rsidRDefault="00F7736D" w:rsidP="00F7736D">
      <w:pPr>
        <w:pStyle w:val="Legenda"/>
        <w:keepNext/>
        <w:spacing w:after="0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603355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Table 2. </w:t>
      </w:r>
      <w:r>
        <w:rPr>
          <w:i w:val="0"/>
          <w:iCs w:val="0"/>
          <w:color w:val="000000" w:themeColor="text1"/>
          <w:sz w:val="22"/>
          <w:lang w:val="en-US"/>
        </w:rPr>
        <w:t>Participation</w:t>
      </w:r>
      <w:r w:rsidRPr="00603355">
        <w:rPr>
          <w:i w:val="0"/>
          <w:iCs w:val="0"/>
          <w:color w:val="000000" w:themeColor="text1"/>
          <w:sz w:val="22"/>
          <w:lang w:val="en-US"/>
        </w:rPr>
        <w:t xml:space="preserve"> throughout the study</w:t>
      </w:r>
    </w:p>
    <w:p w14:paraId="4936797C" w14:textId="77777777" w:rsidR="00F7736D" w:rsidRPr="00603355" w:rsidRDefault="00F7736D" w:rsidP="00F7736D">
      <w:pPr>
        <w:spacing w:line="240" w:lineRule="auto"/>
        <w:rPr>
          <w:color w:val="000000" w:themeColor="text1"/>
          <w:sz w:val="22"/>
          <w:lang w:val="en-US"/>
        </w:rPr>
      </w:pPr>
      <w:r w:rsidRPr="00603355">
        <w:rPr>
          <w:color w:val="000000" w:themeColor="text1"/>
          <w:sz w:val="22"/>
          <w:lang w:val="en-US"/>
        </w:rPr>
        <w:t>The data is presented as "frequency" and "percentage"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346"/>
        <w:gridCol w:w="1205"/>
        <w:gridCol w:w="1610"/>
        <w:gridCol w:w="942"/>
        <w:gridCol w:w="1384"/>
        <w:gridCol w:w="859"/>
      </w:tblGrid>
      <w:tr w:rsidR="00F7736D" w:rsidRPr="00603355" w14:paraId="386984C8" w14:textId="77777777" w:rsidTr="00691A2D">
        <w:trPr>
          <w:jc w:val="center"/>
        </w:trPr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F58DF" w14:textId="77777777" w:rsidR="00F7736D" w:rsidRPr="00603355" w:rsidRDefault="00F7736D" w:rsidP="00691A2D">
            <w:pPr>
              <w:rPr>
                <w:b/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614026" w14:textId="77777777" w:rsidR="00F7736D" w:rsidRPr="00603355" w:rsidRDefault="00F7736D" w:rsidP="00691A2D">
            <w:pPr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b/>
                <w:bCs/>
                <w:color w:val="000000" w:themeColor="text1"/>
                <w:sz w:val="22"/>
                <w:lang w:val="en-US"/>
              </w:rPr>
              <w:t>Femal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E6C32D" w14:textId="77777777" w:rsidR="00F7736D" w:rsidRPr="00603355" w:rsidRDefault="00F7736D" w:rsidP="00691A2D">
            <w:pPr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b/>
                <w:bCs/>
                <w:color w:val="000000" w:themeColor="text1"/>
                <w:sz w:val="22"/>
                <w:lang w:val="en-US"/>
              </w:rPr>
              <w:t>Male</w:t>
            </w:r>
          </w:p>
        </w:tc>
        <w:tc>
          <w:tcPr>
            <w:tcW w:w="22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DA793A" w14:textId="77777777" w:rsidR="00F7736D" w:rsidRPr="00603355" w:rsidRDefault="00F7736D" w:rsidP="00691A2D">
            <w:pPr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b/>
                <w:bCs/>
                <w:color w:val="000000" w:themeColor="text1"/>
                <w:sz w:val="22"/>
                <w:lang w:val="en-US"/>
              </w:rPr>
              <w:t>Total</w:t>
            </w:r>
          </w:p>
        </w:tc>
      </w:tr>
      <w:tr w:rsidR="00F7736D" w:rsidRPr="00603355" w14:paraId="0F8C4F42" w14:textId="77777777" w:rsidTr="00691A2D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17B6E9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Month 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D0E2B4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Total responses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962056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84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6329FC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4E5881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83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A609EE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D7CAB9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67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88FE3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F7736D" w:rsidRPr="00603355" w14:paraId="10029B83" w14:textId="77777777" w:rsidTr="00691A2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45F6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8D9D93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1 - Asymptomat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BE2D48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7FF83B4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2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06C4942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543640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8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60844F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2C08D89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5%</w:t>
            </w:r>
          </w:p>
        </w:tc>
      </w:tr>
      <w:tr w:rsidR="00F7736D" w:rsidRPr="00603355" w14:paraId="0F32088E" w14:textId="77777777" w:rsidTr="00691A2D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4A2CB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6140B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2 - Injur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BE315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3647C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8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2CA4E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7E355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2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91B48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8661B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5%</w:t>
            </w:r>
          </w:p>
        </w:tc>
      </w:tr>
      <w:tr w:rsidR="00F7736D" w:rsidRPr="00603355" w14:paraId="015AB560" w14:textId="77777777" w:rsidTr="00691A2D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EF4E6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Month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5CFB4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Total respons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E166A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EBB2C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F5895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61E8D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ED992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0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D816A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</w:tr>
      <w:tr w:rsidR="00F7736D" w:rsidRPr="00603355" w14:paraId="58B65020" w14:textId="77777777" w:rsidTr="00691A2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CCB7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63BBC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1 - Asymptomat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4DE639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29E7FB7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4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5965D07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47BD5AB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7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DC0F23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E17F8F2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5%</w:t>
            </w:r>
          </w:p>
        </w:tc>
      </w:tr>
      <w:tr w:rsidR="00F7736D" w:rsidRPr="00603355" w14:paraId="16455343" w14:textId="77777777" w:rsidTr="00691A2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D143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4D7ED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2 - Injur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EBC57BE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A7EFA27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6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44F73BF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7184E76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3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A86EA2B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4D263A5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5%</w:t>
            </w:r>
          </w:p>
        </w:tc>
      </w:tr>
      <w:tr w:rsidR="00F7736D" w:rsidRPr="00603355" w14:paraId="6A413EF5" w14:textId="77777777" w:rsidTr="00691A2D">
        <w:trPr>
          <w:trHeight w:val="5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7EC28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Month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BAAEC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Total respons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90B41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1AFA2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B865D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E4D36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50FFF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8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37B63" w14:textId="77777777" w:rsidR="00F7736D" w:rsidRPr="00603355" w:rsidRDefault="00F7736D" w:rsidP="00691A2D">
            <w:pPr>
              <w:spacing w:line="276" w:lineRule="auto"/>
              <w:rPr>
                <w:b/>
                <w:bCs/>
                <w:color w:val="000000" w:themeColor="text1"/>
                <w:sz w:val="22"/>
                <w:lang w:val="en-US"/>
              </w:rPr>
            </w:pPr>
          </w:p>
        </w:tc>
      </w:tr>
      <w:tr w:rsidR="00F7736D" w:rsidRPr="00603355" w14:paraId="63C77936" w14:textId="77777777" w:rsidTr="00691A2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2D78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24716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1 - Asymptomat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D9DDF73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C920B0E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2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9BEEE7A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CCFA8B8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8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8871FD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E89B3E6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0%</w:t>
            </w:r>
          </w:p>
        </w:tc>
      </w:tr>
      <w:tr w:rsidR="00F7736D" w:rsidRPr="00603355" w14:paraId="75925148" w14:textId="77777777" w:rsidTr="00691A2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F3B7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FB148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2 - Injur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1F11676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F777B8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8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8B8B94B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1A937DB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2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3D09C95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513D9AB" w14:textId="77777777" w:rsidR="00F7736D" w:rsidRPr="00603355" w:rsidRDefault="00F7736D" w:rsidP="00691A2D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0%</w:t>
            </w:r>
          </w:p>
        </w:tc>
      </w:tr>
      <w:tr w:rsidR="00F7736D" w:rsidRPr="00603355" w14:paraId="01D150D4" w14:textId="77777777" w:rsidTr="00691A2D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52109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Month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FCB5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Total respons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B8C8F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C3DDE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E2121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99A4D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12EFF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9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4E13B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F7736D" w:rsidRPr="00603355" w14:paraId="4B7DF660" w14:textId="77777777" w:rsidTr="00691A2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97ED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F4C4E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1 - Asymptomat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AAF1877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A4A55B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60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0C60D37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8F5CD5F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62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8D49FE9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00784C9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61%</w:t>
            </w:r>
          </w:p>
        </w:tc>
      </w:tr>
      <w:tr w:rsidR="00F7736D" w:rsidRPr="00603355" w14:paraId="67BC0C79" w14:textId="77777777" w:rsidTr="00691A2D">
        <w:trPr>
          <w:trHeight w:val="37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1952C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79B9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2 - Injur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E85A6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A0A2B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0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4FDCA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93D59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8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348B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85B1C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9%</w:t>
            </w:r>
          </w:p>
        </w:tc>
      </w:tr>
      <w:tr w:rsidR="00F7736D" w:rsidRPr="00603355" w14:paraId="6ED158E9" w14:textId="77777777" w:rsidTr="00691A2D">
        <w:trPr>
          <w:trHeight w:val="12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76CDA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Month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7BA71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Total respons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8535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15B9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276EF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97D9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3469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8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72489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F7736D" w:rsidRPr="00603355" w14:paraId="3392CBDB" w14:textId="77777777" w:rsidTr="00691A2D">
        <w:trPr>
          <w:trHeight w:val="11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DBE0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C1C88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1 - Asymptomat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2FF667F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0BEEDB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5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3D6FD6E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9C555CD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79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798871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B74314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66%</w:t>
            </w:r>
          </w:p>
        </w:tc>
      </w:tr>
      <w:tr w:rsidR="00F7736D" w:rsidRPr="00603355" w14:paraId="2971672F" w14:textId="77777777" w:rsidTr="00691A2D">
        <w:trPr>
          <w:trHeight w:val="7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3556B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0C0F1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2 - Injur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6939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846D2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5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1A6A8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32FA2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1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720F6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83F4D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4%</w:t>
            </w:r>
          </w:p>
        </w:tc>
      </w:tr>
      <w:tr w:rsidR="00F7736D" w:rsidRPr="00603355" w14:paraId="07159E53" w14:textId="77777777" w:rsidTr="00691A2D">
        <w:trPr>
          <w:trHeight w:val="19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03370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Month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246D2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Total respons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3DF26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48E31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FE264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CE215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A0B9C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7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C1A31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F7736D" w:rsidRPr="00603355" w14:paraId="553B3634" w14:textId="77777777" w:rsidTr="00691A2D">
        <w:trPr>
          <w:trHeight w:val="9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856E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6BE68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1 - Asymptomat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7734F69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BA286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1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9AC557A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357F86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62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E0203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13FBCD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56%</w:t>
            </w:r>
          </w:p>
        </w:tc>
      </w:tr>
      <w:tr w:rsidR="00F7736D" w:rsidRPr="00603355" w14:paraId="6FD28E60" w14:textId="77777777" w:rsidTr="00691A2D">
        <w:trPr>
          <w:trHeight w:val="52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B3D09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815B6F" w14:textId="77777777" w:rsidR="00F7736D" w:rsidRPr="00603355" w:rsidRDefault="00F7736D" w:rsidP="00691A2D">
            <w:pPr>
              <w:spacing w:line="276" w:lineRule="auto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Group 2 - Injur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9D9103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D0D1EB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9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11F632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E9D20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8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7EC0F8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BDDCF5" w14:textId="77777777" w:rsidR="00F7736D" w:rsidRPr="00603355" w:rsidRDefault="00F7736D" w:rsidP="00691A2D">
            <w:pPr>
              <w:spacing w:line="276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603355">
              <w:rPr>
                <w:color w:val="000000" w:themeColor="text1"/>
                <w:sz w:val="22"/>
                <w:lang w:val="en-US"/>
              </w:rPr>
              <w:t>44%</w:t>
            </w:r>
          </w:p>
        </w:tc>
      </w:tr>
    </w:tbl>
    <w:p w14:paraId="7BACDDE0" w14:textId="77777777" w:rsidR="00F7736D" w:rsidRPr="00603355" w:rsidRDefault="00F7736D" w:rsidP="00F7736D">
      <w:pPr>
        <w:spacing w:after="160" w:line="259" w:lineRule="auto"/>
        <w:jc w:val="left"/>
        <w:rPr>
          <w:color w:val="000000" w:themeColor="text1"/>
          <w:sz w:val="22"/>
          <w:lang w:val="en-US"/>
        </w:rPr>
      </w:pPr>
      <w:r w:rsidRPr="00603355">
        <w:rPr>
          <w:color w:val="000000" w:themeColor="text1"/>
          <w:sz w:val="22"/>
          <w:lang w:val="en-US"/>
        </w:rPr>
        <w:br w:type="page"/>
      </w:r>
    </w:p>
    <w:p w14:paraId="5E5D116D" w14:textId="77777777" w:rsidR="00F7736D" w:rsidRPr="00437DAF" w:rsidRDefault="00F7736D" w:rsidP="00437DAF">
      <w:pPr>
        <w:spacing w:after="160" w:line="259" w:lineRule="auto"/>
        <w:jc w:val="left"/>
        <w:rPr>
          <w:color w:val="000000" w:themeColor="text1"/>
          <w:sz w:val="22"/>
        </w:rPr>
      </w:pPr>
    </w:p>
    <w:sectPr w:rsidR="00F7736D" w:rsidRPr="00437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T">
    <w:panose1 w:val="00000000000000000000"/>
    <w:charset w:val="00"/>
    <w:family w:val="auto"/>
    <w:pitch w:val="variable"/>
    <w:sig w:usb0="800000AF" w:usb1="000078FB" w:usb2="000000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DAF"/>
    <w:rsid w:val="00010018"/>
    <w:rsid w:val="00010A8C"/>
    <w:rsid w:val="00015EE6"/>
    <w:rsid w:val="000175E7"/>
    <w:rsid w:val="00037CEA"/>
    <w:rsid w:val="00077CE0"/>
    <w:rsid w:val="00096C83"/>
    <w:rsid w:val="000B0615"/>
    <w:rsid w:val="000C45B4"/>
    <w:rsid w:val="000E0ECA"/>
    <w:rsid w:val="0011019A"/>
    <w:rsid w:val="00110CF9"/>
    <w:rsid w:val="001439F1"/>
    <w:rsid w:val="0015003E"/>
    <w:rsid w:val="001610C8"/>
    <w:rsid w:val="001668CE"/>
    <w:rsid w:val="00181C01"/>
    <w:rsid w:val="00196A94"/>
    <w:rsid w:val="001B0EC4"/>
    <w:rsid w:val="001B5B69"/>
    <w:rsid w:val="001C18BA"/>
    <w:rsid w:val="001D018F"/>
    <w:rsid w:val="001E6D90"/>
    <w:rsid w:val="00203D9C"/>
    <w:rsid w:val="00237532"/>
    <w:rsid w:val="00256D29"/>
    <w:rsid w:val="00261633"/>
    <w:rsid w:val="00263014"/>
    <w:rsid w:val="00265D32"/>
    <w:rsid w:val="0028317B"/>
    <w:rsid w:val="002C0286"/>
    <w:rsid w:val="002D4274"/>
    <w:rsid w:val="00310235"/>
    <w:rsid w:val="00324F22"/>
    <w:rsid w:val="00325F5E"/>
    <w:rsid w:val="003301FA"/>
    <w:rsid w:val="00343D13"/>
    <w:rsid w:val="00362186"/>
    <w:rsid w:val="0036456D"/>
    <w:rsid w:val="00367247"/>
    <w:rsid w:val="00380652"/>
    <w:rsid w:val="003B52A0"/>
    <w:rsid w:val="003C743B"/>
    <w:rsid w:val="003E2512"/>
    <w:rsid w:val="003E7B1D"/>
    <w:rsid w:val="00437DAF"/>
    <w:rsid w:val="004E51F9"/>
    <w:rsid w:val="005027D7"/>
    <w:rsid w:val="005070B6"/>
    <w:rsid w:val="00515CCB"/>
    <w:rsid w:val="005432EC"/>
    <w:rsid w:val="00544124"/>
    <w:rsid w:val="0056073C"/>
    <w:rsid w:val="00562D56"/>
    <w:rsid w:val="00582A89"/>
    <w:rsid w:val="00591184"/>
    <w:rsid w:val="005D1498"/>
    <w:rsid w:val="005E0518"/>
    <w:rsid w:val="005F362F"/>
    <w:rsid w:val="005F51AA"/>
    <w:rsid w:val="00672B98"/>
    <w:rsid w:val="0067396F"/>
    <w:rsid w:val="00677464"/>
    <w:rsid w:val="00685166"/>
    <w:rsid w:val="006D448C"/>
    <w:rsid w:val="007245F1"/>
    <w:rsid w:val="007469C0"/>
    <w:rsid w:val="00752888"/>
    <w:rsid w:val="007705CE"/>
    <w:rsid w:val="0077754F"/>
    <w:rsid w:val="00792512"/>
    <w:rsid w:val="007B32AE"/>
    <w:rsid w:val="007B6927"/>
    <w:rsid w:val="007D200A"/>
    <w:rsid w:val="007E27A4"/>
    <w:rsid w:val="007E6411"/>
    <w:rsid w:val="007F2562"/>
    <w:rsid w:val="0082631A"/>
    <w:rsid w:val="00826498"/>
    <w:rsid w:val="00841E83"/>
    <w:rsid w:val="00862F28"/>
    <w:rsid w:val="00864C0C"/>
    <w:rsid w:val="0086749A"/>
    <w:rsid w:val="00870035"/>
    <w:rsid w:val="00883837"/>
    <w:rsid w:val="008A5F6E"/>
    <w:rsid w:val="008A7F08"/>
    <w:rsid w:val="008D7206"/>
    <w:rsid w:val="008F2BBB"/>
    <w:rsid w:val="0092645B"/>
    <w:rsid w:val="0094455A"/>
    <w:rsid w:val="00967488"/>
    <w:rsid w:val="00970E69"/>
    <w:rsid w:val="009D7ACC"/>
    <w:rsid w:val="00A006A7"/>
    <w:rsid w:val="00A02538"/>
    <w:rsid w:val="00A31F1A"/>
    <w:rsid w:val="00A71A2A"/>
    <w:rsid w:val="00A77582"/>
    <w:rsid w:val="00A93464"/>
    <w:rsid w:val="00AB3BB2"/>
    <w:rsid w:val="00AB692E"/>
    <w:rsid w:val="00B1054D"/>
    <w:rsid w:val="00B45FDE"/>
    <w:rsid w:val="00B971CB"/>
    <w:rsid w:val="00BB629E"/>
    <w:rsid w:val="00BD43A1"/>
    <w:rsid w:val="00BD45C3"/>
    <w:rsid w:val="00BF51B9"/>
    <w:rsid w:val="00BF63F9"/>
    <w:rsid w:val="00BF6584"/>
    <w:rsid w:val="00C168DF"/>
    <w:rsid w:val="00C27E06"/>
    <w:rsid w:val="00C42E20"/>
    <w:rsid w:val="00C54D44"/>
    <w:rsid w:val="00C678AE"/>
    <w:rsid w:val="00C73918"/>
    <w:rsid w:val="00C80A39"/>
    <w:rsid w:val="00C83DE3"/>
    <w:rsid w:val="00C86FF4"/>
    <w:rsid w:val="00CA71FF"/>
    <w:rsid w:val="00CC32F5"/>
    <w:rsid w:val="00CE507F"/>
    <w:rsid w:val="00CF40D4"/>
    <w:rsid w:val="00D26455"/>
    <w:rsid w:val="00D378E1"/>
    <w:rsid w:val="00DA2E68"/>
    <w:rsid w:val="00DC02D0"/>
    <w:rsid w:val="00DC13BC"/>
    <w:rsid w:val="00DD533B"/>
    <w:rsid w:val="00DE21C6"/>
    <w:rsid w:val="00E1294C"/>
    <w:rsid w:val="00E5118D"/>
    <w:rsid w:val="00E72DF0"/>
    <w:rsid w:val="00E813A4"/>
    <w:rsid w:val="00EA0732"/>
    <w:rsid w:val="00EB5ACA"/>
    <w:rsid w:val="00EE7766"/>
    <w:rsid w:val="00EF52DC"/>
    <w:rsid w:val="00EF788B"/>
    <w:rsid w:val="00F33B36"/>
    <w:rsid w:val="00F50F54"/>
    <w:rsid w:val="00F76C1E"/>
    <w:rsid w:val="00F7736D"/>
    <w:rsid w:val="00FA0A57"/>
    <w:rsid w:val="00FD5103"/>
    <w:rsid w:val="00FF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B37FCB"/>
  <w15:chartTrackingRefBased/>
  <w15:docId w15:val="{277AD017-EC70-0D46-A4C2-4295D2CA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DAF"/>
    <w:pPr>
      <w:spacing w:line="360" w:lineRule="auto"/>
      <w:jc w:val="both"/>
    </w:pPr>
    <w:rPr>
      <w:rFonts w:ascii="NewsGotT" w:hAnsi="NewsGotT"/>
      <w:szCs w:val="22"/>
    </w:rPr>
  </w:style>
  <w:style w:type="paragraph" w:styleId="Ttulo1">
    <w:name w:val="heading 1"/>
    <w:basedOn w:val="Normal"/>
    <w:next w:val="Normal"/>
    <w:link w:val="Ttulo1Carter"/>
    <w:uiPriority w:val="9"/>
    <w:qFormat/>
    <w:rsid w:val="00437DA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37DA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37DA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37DA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37DA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37DA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37DA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37DA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37DA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37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37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37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37D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37DAF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37D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37DA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37D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37D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37DA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37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37DA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37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37DAF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37DA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37DAF"/>
    <w:pPr>
      <w:spacing w:line="240" w:lineRule="auto"/>
      <w:ind w:left="720"/>
      <w:contextualSpacing/>
      <w:jc w:val="left"/>
    </w:pPr>
    <w:rPr>
      <w:rFonts w:asciiTheme="minorHAnsi" w:hAnsiTheme="minorHAnsi"/>
      <w:szCs w:val="24"/>
    </w:rPr>
  </w:style>
  <w:style w:type="character" w:styleId="nfaseIntensa">
    <w:name w:val="Intense Emphasis"/>
    <w:basedOn w:val="Tipodeletrapredefinidodopargrafo"/>
    <w:uiPriority w:val="21"/>
    <w:qFormat/>
    <w:rsid w:val="00437DA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37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37DAF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37DAF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437DA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Nunes de Sousa</dc:creator>
  <cp:keywords/>
  <dc:description/>
  <cp:lastModifiedBy>Diogo Nunes de Sousa</cp:lastModifiedBy>
  <cp:revision>2</cp:revision>
  <dcterms:created xsi:type="dcterms:W3CDTF">2025-09-07T16:24:00Z</dcterms:created>
  <dcterms:modified xsi:type="dcterms:W3CDTF">2025-09-07T16:24:00Z</dcterms:modified>
</cp:coreProperties>
</file>